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C998F7" w14:textId="77777777" w:rsidR="00466F7B" w:rsidRDefault="006E615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BUSCO scores of the RNA-seq data of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Barthelona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p. strain PAP020 and four fornicate species.</w:t>
      </w:r>
    </w:p>
    <w:p w14:paraId="5EFE212F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129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466F7B" w14:paraId="2AEDB377" w14:textId="77777777" w:rsidTr="006E6156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BDFAA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SCO sco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0638F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thelo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strain PAP02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846E1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pedie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mbranifer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40F17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uncisul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uste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3A7AA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ysnec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rev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41B71" w14:textId="77777777" w:rsidR="00466F7B" w:rsidRDefault="006E6156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pfer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ialata</w:t>
            </w:r>
            <w:proofErr w:type="spellEnd"/>
          </w:p>
        </w:tc>
      </w:tr>
      <w:tr w:rsidR="00162025" w:rsidRPr="00162025" w14:paraId="407AED40" w14:textId="77777777" w:rsidTr="006E6156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F5D8B" w14:textId="72FBA1B4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62025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62025">
              <w:rPr>
                <w:rFonts w:ascii="Times New Roman" w:hAnsi="Times New Roman" w:cs="Times New Roman"/>
                <w:sz w:val="24"/>
                <w:szCs w:val="24"/>
              </w:rPr>
              <w:t>AR numb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45398" w14:textId="250C9B88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>DRA00914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7CD9A" w14:textId="3D6B3D98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>SRR373491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76F8D" w14:textId="51062635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>SRR374180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F4F90" w14:textId="1C46C95E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>SRR3742548</w:t>
            </w: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C0AE5" w14:textId="1673506F" w:rsidR="00162025" w:rsidRPr="00162025" w:rsidRDefault="00162025" w:rsidP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>DRR083618</w:t>
            </w:r>
            <w:r w:rsidRPr="0016202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466F7B" w14:paraId="162C01B5" w14:textId="77777777" w:rsidTr="006E6156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A7FB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(C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3A86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07B6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B393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DBCE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739AA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466F7B" w14:paraId="1611F409" w14:textId="77777777" w:rsidTr="006E6156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3327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&amp; single copy (S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3411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1BEF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7CA9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3B41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20FA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466F7B" w14:paraId="49EE77CF" w14:textId="77777777" w:rsidTr="006E6156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AF3F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&amp; duplicated (D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E3A6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1007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A346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A041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9FB3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66F7B" w14:paraId="10827678" w14:textId="77777777" w:rsidTr="006E6156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1B9C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ed (F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2096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106F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9220D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419C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E54D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66F7B" w14:paraId="78C6009C" w14:textId="77777777" w:rsidTr="006E6156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959C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ng (M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6E77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C18A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C412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A075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89201" w14:textId="77777777" w:rsidR="00466F7B" w:rsidRDefault="006E61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</w:tr>
    </w:tbl>
    <w:p w14:paraId="5F124F1D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7201D8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BDB468" w14:textId="77777777" w:rsidR="00466F7B" w:rsidRDefault="006E615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4BEB3B4" w14:textId="77777777" w:rsidR="00466F7B" w:rsidRDefault="006E615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. Comparison of the abundance of transcripts encoding putative MRO proteins amo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thelo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. Strain PAP020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snec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revis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pfer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al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300C388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59E24B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4B1F53" w14:textId="77777777" w:rsidR="00466F7B" w:rsidRDefault="00466F7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66F7B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D87B0" w14:textId="77777777" w:rsidR="007376E5" w:rsidRDefault="007376E5" w:rsidP="00162025">
      <w:pPr>
        <w:spacing w:line="240" w:lineRule="auto"/>
      </w:pPr>
      <w:r>
        <w:separator/>
      </w:r>
    </w:p>
  </w:endnote>
  <w:endnote w:type="continuationSeparator" w:id="0">
    <w:p w14:paraId="26410610" w14:textId="77777777" w:rsidR="007376E5" w:rsidRDefault="007376E5" w:rsidP="001620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F828A" w14:textId="77777777" w:rsidR="007376E5" w:rsidRDefault="007376E5" w:rsidP="00162025">
      <w:pPr>
        <w:spacing w:line="240" w:lineRule="auto"/>
      </w:pPr>
      <w:r>
        <w:separator/>
      </w:r>
    </w:p>
  </w:footnote>
  <w:footnote w:type="continuationSeparator" w:id="0">
    <w:p w14:paraId="4279B78F" w14:textId="77777777" w:rsidR="007376E5" w:rsidRDefault="007376E5" w:rsidP="001620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F7B"/>
    <w:rsid w:val="00162025"/>
    <w:rsid w:val="00466F7B"/>
    <w:rsid w:val="006E6156"/>
    <w:rsid w:val="0073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7EE83F"/>
  <w15:docId w15:val="{7A9C4E0B-A57F-4B4E-BDAF-DB6D375D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a7"/>
    <w:uiPriority w:val="99"/>
    <w:unhideWhenUsed/>
    <w:rsid w:val="001620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62025"/>
  </w:style>
  <w:style w:type="paragraph" w:styleId="a8">
    <w:name w:val="footer"/>
    <w:basedOn w:val="a"/>
    <w:link w:val="a9"/>
    <w:uiPriority w:val="99"/>
    <w:unhideWhenUsed/>
    <w:rsid w:val="0016202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2025"/>
  </w:style>
  <w:style w:type="paragraph" w:styleId="aa">
    <w:name w:val="Balloon Text"/>
    <w:basedOn w:val="a"/>
    <w:link w:val="ab"/>
    <w:uiPriority w:val="99"/>
    <w:semiHidden/>
    <w:unhideWhenUsed/>
    <w:rsid w:val="001620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620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矢崎裕規</dc:creator>
  <cp:lastModifiedBy>矢崎 裕規</cp:lastModifiedBy>
  <cp:revision>2</cp:revision>
  <dcterms:created xsi:type="dcterms:W3CDTF">2020-06-16T08:32:00Z</dcterms:created>
  <dcterms:modified xsi:type="dcterms:W3CDTF">2020-06-16T08:32:00Z</dcterms:modified>
</cp:coreProperties>
</file>